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right" w:tblpY="673"/>
        <w:bidiVisual/>
        <w:tblW w:w="14164" w:type="dxa"/>
        <w:tblLayout w:type="fixed"/>
        <w:tblLook w:val="04A0" w:firstRow="1" w:lastRow="0" w:firstColumn="1" w:lastColumn="0" w:noHBand="0" w:noVBand="1"/>
      </w:tblPr>
      <w:tblGrid>
        <w:gridCol w:w="1117"/>
        <w:gridCol w:w="993"/>
        <w:gridCol w:w="992"/>
        <w:gridCol w:w="992"/>
        <w:gridCol w:w="992"/>
        <w:gridCol w:w="1134"/>
        <w:gridCol w:w="993"/>
        <w:gridCol w:w="992"/>
        <w:gridCol w:w="992"/>
        <w:gridCol w:w="992"/>
        <w:gridCol w:w="1139"/>
        <w:gridCol w:w="1134"/>
        <w:gridCol w:w="1702"/>
      </w:tblGrid>
      <w:tr w:rsidR="009C299A" w:rsidRPr="00D2777F" w:rsidTr="00053676">
        <w:trPr>
          <w:trHeight w:val="129"/>
        </w:trPr>
        <w:tc>
          <w:tcPr>
            <w:tcW w:w="14164" w:type="dxa"/>
            <w:gridSpan w:val="13"/>
            <w:tcBorders>
              <w:top w:val="single" w:sz="48" w:space="0" w:color="FFFFFF" w:themeColor="background1"/>
              <w:left w:val="single" w:sz="36" w:space="0" w:color="FFFFFF"/>
              <w:bottom w:val="single" w:sz="8" w:space="0" w:color="auto"/>
            </w:tcBorders>
            <w:shd w:val="clear" w:color="auto" w:fill="auto"/>
            <w:vAlign w:val="center"/>
          </w:tcPr>
          <w:p w:rsidR="009C299A" w:rsidRPr="00D2777F" w:rsidRDefault="009C299A" w:rsidP="004153E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2777F">
              <w:rPr>
                <w:rFonts w:asciiTheme="majorBidi" w:eastAsia="Times New Roman" w:hAnsiTheme="majorBidi" w:cstheme="majorBidi"/>
                <w:sz w:val="18"/>
                <w:szCs w:val="18"/>
              </w:rPr>
              <w:t>Table S1. Values of gas exchange, chlorophyll fluorescence parameters and morph</w:t>
            </w:r>
            <w:r w:rsidR="00053676">
              <w:rPr>
                <w:rFonts w:asciiTheme="majorBidi" w:eastAsia="Times New Roman" w:hAnsiTheme="majorBidi" w:cstheme="majorBidi"/>
                <w:sz w:val="18"/>
                <w:szCs w:val="18"/>
              </w:rPr>
              <w:t>ological traits in the resistant</w:t>
            </w:r>
            <w:r w:rsidRPr="00D2777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="00053676">
              <w:rPr>
                <w:rFonts w:asciiTheme="majorBidi" w:eastAsia="Times New Roman" w:hAnsiTheme="majorBidi" w:cstheme="majorBidi"/>
                <w:sz w:val="18"/>
                <w:szCs w:val="18"/>
              </w:rPr>
              <w:t>transgenic, and Wilde-type</w:t>
            </w:r>
            <w:r w:rsidRPr="00D2777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plants inoculated with PVA (R/A, T/A, and Wt/A, respectively),</w:t>
            </w:r>
            <w:r w:rsidRPr="00D2777F">
              <w:rPr>
                <w:rFonts w:asciiTheme="majorBidi" w:eastAsia="Times New Roman" w:hAnsiTheme="majorBidi" w:cstheme="majorBidi"/>
                <w:sz w:val="18"/>
                <w:szCs w:val="18"/>
                <w:lang w:val="en"/>
              </w:rPr>
              <w:t xml:space="preserve"> PVY</w:t>
            </w:r>
            <w:r w:rsidRPr="00D2777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R/Y, T/Y, and Wt/Y), buffer (R/M, T/M, and Wt/M), and without inoculation (R, T, and Wt). The number of the replicates in each plant for each treatment was shown as Rep. No. The variables were measured in 21-day-old plants on growth chamber. </w:t>
            </w:r>
            <w:r w:rsidR="004153E5">
              <w:t xml:space="preserve"> </w:t>
            </w:r>
            <w:r w:rsidR="004153E5" w:rsidRPr="004153E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Values represent </w:t>
            </w:r>
            <w:r w:rsidR="004153E5" w:rsidRPr="00141CF6">
              <w:rPr>
                <w:rFonts w:asciiTheme="majorBidi" w:eastAsia="Times New Roman" w:hAnsiTheme="majorBidi" w:cstheme="majorBidi"/>
                <w:sz w:val="18"/>
                <w:szCs w:val="18"/>
              </w:rPr>
              <w:t>the mean (</w:t>
            </w:r>
            <w:r w:rsidR="00FF3E69" w:rsidRPr="00141CF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±</w:t>
            </w:r>
            <w:r w:rsidR="00141CF6" w:rsidRPr="00141CF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</w:t>
            </w:r>
            <w:r w:rsidR="004153E5" w:rsidRPr="00141CF6">
              <w:rPr>
                <w:rFonts w:asciiTheme="majorBidi" w:eastAsia="Times New Roman" w:hAnsiTheme="majorBidi" w:cstheme="majorBidi"/>
                <w:sz w:val="18"/>
                <w:szCs w:val="18"/>
              </w:rPr>
              <w:t>SE) of</w:t>
            </w:r>
            <w:r w:rsidR="004153E5" w:rsidRPr="004153E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4153E5">
              <w:rPr>
                <w:rFonts w:asciiTheme="majorBidi" w:eastAsia="Times New Roman" w:hAnsiTheme="majorBidi" w:cstheme="majorBidi"/>
                <w:sz w:val="18"/>
                <w:szCs w:val="18"/>
              </w:rPr>
              <w:t>the</w:t>
            </w:r>
            <w:r w:rsidR="004153E5" w:rsidRPr="004153E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replicates</w:t>
            </w:r>
            <w:r w:rsidR="004153E5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per treatment</w:t>
            </w:r>
            <w:r w:rsidRPr="00D2777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. Values within the same row followed by the same letter (s) are not significantly different (Duncan's multiple range test, </w:t>
            </w:r>
            <w:r w:rsidRPr="00D2777F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P</w:t>
            </w:r>
            <w:r w:rsidRPr="00D2777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&lt; 0.05</w:t>
            </w:r>
            <w:r w:rsidRPr="00D2777F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</w:tr>
      <w:tr w:rsidR="006D104F" w:rsidRPr="00D2777F" w:rsidTr="00053676">
        <w:trPr>
          <w:trHeight w:val="129"/>
        </w:trPr>
        <w:tc>
          <w:tcPr>
            <w:tcW w:w="1117" w:type="dxa"/>
            <w:tcBorders>
              <w:top w:val="single" w:sz="12" w:space="0" w:color="auto"/>
              <w:left w:val="single" w:sz="36" w:space="0" w:color="FFFFFF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R/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R/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R/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T/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T/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T/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Wt/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Wt/Y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Wt/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Wt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141CF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</w:tr>
      <w:tr w:rsidR="006D104F" w:rsidRPr="00D2777F" w:rsidTr="00053676">
        <w:trPr>
          <w:trHeight w:val="230"/>
        </w:trPr>
        <w:tc>
          <w:tcPr>
            <w:tcW w:w="1117" w:type="dxa"/>
            <w:tcBorders>
              <w:top w:val="single" w:sz="8" w:space="0" w:color="auto"/>
              <w:left w:val="single" w:sz="36" w:space="0" w:color="FFFFFF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141CF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p. No.</w:t>
            </w:r>
          </w:p>
        </w:tc>
      </w:tr>
      <w:tr w:rsidR="006D104F" w:rsidRPr="00D2777F" w:rsidTr="00053676">
        <w:trPr>
          <w:trHeight w:val="135"/>
        </w:trPr>
        <w:tc>
          <w:tcPr>
            <w:tcW w:w="1117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6D104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72.7 ± 1.45 </w:t>
            </w:r>
          </w:p>
          <w:p w:rsidR="00BC34CE" w:rsidRPr="00091C98" w:rsidRDefault="00D2777F" w:rsidP="00D2777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79.0 ± 0.5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74.0 ± 0.58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6D104F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74.0 ± </w:t>
            </w:r>
            <w:r w:rsidR="00BC34CE"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.15 </w:t>
            </w:r>
            <w:r w:rsidR="00BC3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6D104F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60.6 ± </w:t>
            </w:r>
            <w:r w:rsidR="00BC34CE"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75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64.6 ± 0.74 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68.3 ± 0.67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69.0 ± 0.5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1.0 ± 1.15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D104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 xml:space="preserve">.0 ±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58 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67.3 ± 0.42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6D104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67.0 ±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>0.58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 of node</w:t>
            </w:r>
          </w:p>
        </w:tc>
      </w:tr>
      <w:tr w:rsidR="006D104F" w:rsidRPr="00D2777F" w:rsidTr="00053676">
        <w:trPr>
          <w:trHeight w:val="232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D104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40.3 ±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8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44.3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33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41.7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67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42.3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1.45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29.2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82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31.8 ± 0.64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023588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8.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="00BC34CE" w:rsidRPr="00023588">
              <w:rPr>
                <w:rFonts w:asciiTheme="majorBidi" w:hAnsiTheme="majorBidi" w:cstheme="majorBidi"/>
                <w:sz w:val="14"/>
                <w:szCs w:val="14"/>
              </w:rPr>
              <w:t>0.58</w:t>
            </w:r>
            <w:r w:rsidR="00BC34CE"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>39</w:t>
            </w:r>
            <w:r w:rsidR="006D104F" w:rsidRPr="00023588">
              <w:rPr>
                <w:rFonts w:asciiTheme="majorBidi" w:hAnsiTheme="majorBidi" w:cstheme="majorBidi"/>
                <w:sz w:val="12"/>
                <w:szCs w:val="12"/>
              </w:rPr>
              <w:t>.</w:t>
            </w:r>
            <w:r w:rsidR="006D104F" w:rsidRPr="00023588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6D104F" w:rsidRPr="00023588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6D104F" w:rsidRPr="00023588">
              <w:rPr>
                <w:rFonts w:asciiTheme="majorBidi" w:hAnsiTheme="majorBidi" w:cstheme="majorBidi"/>
                <w:sz w:val="14"/>
                <w:szCs w:val="14"/>
              </w:rPr>
              <w:t>±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5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82.7 ± 1.45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D104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75.7 ± 1.2 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6D104F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34.0 ± </w:t>
            </w:r>
            <w:r w:rsidR="00BC34CE"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37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6D104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33.7 ±</w:t>
            </w:r>
            <w:r w:rsidR="006D104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67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em length (cm)</w:t>
            </w:r>
          </w:p>
        </w:tc>
      </w:tr>
      <w:tr w:rsidR="006D104F" w:rsidRPr="00D2777F" w:rsidTr="00053676">
        <w:trPr>
          <w:trHeight w:val="238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.77 ± 0.09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ef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091C9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.80 ± 0.06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.50 ± 0.05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.43 ± 0.09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.37 ± 0.05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.90 ± 0.08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.60 ± 0.06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.77 ± 0.14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e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3.53 ± 0.15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3.97 ± 0.09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02358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.40 ± 0.1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  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2.43 ± 0.12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node length</w:t>
            </w:r>
            <w:r w:rsidR="00E1265E"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cm)</w:t>
            </w:r>
          </w:p>
        </w:tc>
      </w:tr>
      <w:tr w:rsidR="006D104F" w:rsidRPr="00D2777F" w:rsidTr="00053676">
        <w:trPr>
          <w:trHeight w:val="108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0.0 ± 0.58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1.0 ± 0.57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1.7 ± 0.33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1.3 ± 0.8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8.7 ± 0.08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8.1 ± 0.08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9.8 ± 0.09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0.0 ± 0.15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.9 ± 0.06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3.7 ± 0.12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8.6 ± 0.16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8.3 ± 0.12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em diameter (mm)</w:t>
            </w:r>
          </w:p>
        </w:tc>
      </w:tr>
      <w:tr w:rsidR="006D104F" w:rsidRPr="00D2777F" w:rsidTr="00053676">
        <w:trPr>
          <w:trHeight w:val="250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47.2 ± 0.72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091C98">
              <w:rPr>
                <w:rFonts w:asciiTheme="majorBidi" w:hAnsiTheme="majorBidi" w:cstheme="majorBidi"/>
                <w:sz w:val="16"/>
                <w:szCs w:val="16"/>
              </w:rPr>
              <w:t xml:space="preserve">51.4 ± </w:t>
            </w:r>
            <w:r w:rsidRPr="00091C98">
              <w:rPr>
                <w:rFonts w:asciiTheme="majorBidi" w:hAnsiTheme="majorBidi" w:cstheme="majorBidi"/>
                <w:sz w:val="14"/>
                <w:szCs w:val="14"/>
              </w:rPr>
              <w:t xml:space="preserve">2.36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47.0 ± </w:t>
            </w:r>
            <w:r w:rsidRPr="00091C98">
              <w:rPr>
                <w:rFonts w:asciiTheme="majorBidi" w:hAnsiTheme="majorBidi" w:cstheme="majorBidi"/>
                <w:sz w:val="14"/>
                <w:szCs w:val="14"/>
              </w:rPr>
              <w:t xml:space="preserve">0.5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47.9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09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27.7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46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31.2 ± 0.58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39.3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1.45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40.8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1.4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48.5 ± 1.44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i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58.1 ± 1.34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h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36.5 ± 0.6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36.7 ± 0.88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esh weight (g)</w:t>
            </w:r>
          </w:p>
        </w:tc>
      </w:tr>
      <w:tr w:rsidR="006D104F" w:rsidRPr="00D2777F" w:rsidTr="00053676">
        <w:trPr>
          <w:trHeight w:val="370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4.6 ± 0.18 </w:t>
            </w:r>
            <w:r w:rsidR="00091C9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5.4 ± 0.4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4.5 ± 0.12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4.7 ± 0.22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1.1 ± 0.11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1.6 ± 0.13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3.1 ± 0.1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3.6 ± 0.34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02358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5.9 ± 0.1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 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i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7.7 ± 0.39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h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2.6 ± 0.21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2.3 ± 0.8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ry weight (g)</w:t>
            </w:r>
          </w:p>
        </w:tc>
      </w:tr>
      <w:tr w:rsidR="006D104F" w:rsidRPr="00D2777F" w:rsidTr="00053676">
        <w:trPr>
          <w:trHeight w:val="275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4.1 ± 0.09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ab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cd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4.3 ± 0.09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4.2 ± 0.03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4.2 ± 0.15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2.9 ± 0.08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.0 ± 0.13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3.7 ± 0.12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D2777F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3.7 ± 0.03 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.7 ± 0.09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.6 ± 0.18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3.8 ± 0.02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c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3.8 ± 0.03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c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af area index (LAI)</w:t>
            </w:r>
          </w:p>
        </w:tc>
      </w:tr>
      <w:tr w:rsidR="006D104F" w:rsidRPr="00D2777F" w:rsidTr="00053676">
        <w:trPr>
          <w:trHeight w:val="382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19 ± 0.01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7542AB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19 ± 0.01 </w:t>
            </w:r>
            <w:r w:rsidR="007542AB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18 ± 0.02 </w:t>
            </w:r>
            <w:r w:rsidR="007542AB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17 ± 0.01 </w:t>
            </w:r>
            <w:r w:rsidR="007542AB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8 ± 0.02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7 ± 0.01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  <w:r w:rsidR="007542AB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2 ± 0.01 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1 ± 0.01 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65 ± 0.0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64 ± 0.03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5 ± 0.0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c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6 ± 0.0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d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´v/F´m</w:t>
            </w:r>
          </w:p>
        </w:tc>
      </w:tr>
      <w:tr w:rsidR="006D104F" w:rsidRPr="00D2777F" w:rsidTr="00053676">
        <w:trPr>
          <w:trHeight w:val="382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0.90 ± 0.01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90 ± 0.02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93 ± 0.01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937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01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867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01 </w:t>
            </w:r>
            <w:r w:rsidR="007542AB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865 ± 0.01 </w:t>
            </w:r>
            <w:r w:rsidR="007542AB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883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0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90 ± 0.0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840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01 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83 ± 0.01 </w:t>
            </w:r>
            <w:bookmarkStart w:id="0" w:name="_GoBack"/>
            <w:bookmarkEnd w:id="0"/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88 ± 0.03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  <w:r w:rsidR="007542AB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877 ± 0.02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v/Fm</w:t>
            </w:r>
          </w:p>
        </w:tc>
      </w:tr>
      <w:tr w:rsidR="006D104F" w:rsidRPr="00D2777F" w:rsidTr="00053676">
        <w:trPr>
          <w:trHeight w:val="382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65 ± 0.02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7444CE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67 ± 0.01 </w:t>
            </w:r>
            <w:r w:rsidR="007444CE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59 ± 0.01 </w:t>
            </w:r>
            <w:r w:rsidR="007444CE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60 ± 0.01 </w:t>
            </w:r>
            <w:r w:rsidR="007444CE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75 ± 0.01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74 ± 0.01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  <w:r w:rsidR="007444CE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0.66 ± 0.01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66 ± 0.01 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80 ± 0.0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81 ± 0.02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0.71 ± 0.01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0.71 ± 0.02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N</w:t>
            </w:r>
          </w:p>
        </w:tc>
      </w:tr>
      <w:tr w:rsidR="006D104F" w:rsidRPr="00D2777F" w:rsidTr="00053676">
        <w:trPr>
          <w:trHeight w:val="298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2 ± 0.01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4 ± 0.02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4 ± 0.02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4 ± 0.02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19 ± 0.01 </w:t>
            </w:r>
            <w:r w:rsidR="007444CE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0 ± 0.01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  <w:r w:rsidR="007444CE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1 ± 0.0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21 ± 0.0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07 ± 0.01 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04 ± 0.02 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19 ± 0.02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19 ± 0.0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053676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tomatal </w:t>
            </w:r>
            <w:r w:rsidR="000536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nductivity </w:t>
            </w:r>
          </w:p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mol m</w:t>
            </w:r>
            <w:r w:rsidRPr="000C3A8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-2</w:t>
            </w: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</w:t>
            </w:r>
            <w:r w:rsidRPr="000C3A8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6D104F" w:rsidRPr="00D2777F" w:rsidTr="00053676">
        <w:trPr>
          <w:trHeight w:val="115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.01 ± 0.25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  <w:r w:rsidR="007444CE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.42 ± 0.14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.28 ± 0.01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.26 ± 0.01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.87 ± 0.09 </w:t>
            </w:r>
            <w:r w:rsidR="007444CE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.85 ± 0.11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444CE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.01 ± 0.1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.11 ± 0.0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44 ± 0.06 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0.41 ± 0.05 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1.90 ± 0.05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744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1.92 ± 0.1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444CE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c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053676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nspiration</w:t>
            </w:r>
          </w:p>
          <w:p w:rsidR="00BC34CE" w:rsidRPr="00D2777F" w:rsidRDefault="002D2B2C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BC34CE"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mol m</w:t>
            </w:r>
            <w:r w:rsidR="00BC34CE" w:rsidRPr="000C3A8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-2</w:t>
            </w:r>
            <w:r w:rsidR="00BC34CE"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</w:t>
            </w:r>
            <w:r w:rsidR="00BC34CE" w:rsidRPr="000C3A8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-1)</w:t>
            </w:r>
          </w:p>
        </w:tc>
      </w:tr>
      <w:tr w:rsidR="006D104F" w:rsidRPr="00D2777F" w:rsidTr="00053676">
        <w:trPr>
          <w:trHeight w:val="32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8.25 ± 0.21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8.32 ± 0.5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8.23 ± 0.22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8.17 ± 0.22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7.40 ± 0.19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7.31 ± 0.17 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7.46 ± 0.08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7.40 ± 0.13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3.82 ± 1.16 </w:t>
            </w:r>
            <w:r w:rsidR="00251810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3.43 ± 0.47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7.23 ± 0.29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  <w:r w:rsidR="00251810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7.35 ± 0.23</w:t>
            </w:r>
            <w:r w:rsidR="0002358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251810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t photosynthetic</w:t>
            </w:r>
          </w:p>
        </w:tc>
      </w:tr>
      <w:tr w:rsidR="006D104F" w:rsidRPr="00D2777F" w:rsidTr="00053676">
        <w:trPr>
          <w:trHeight w:val="405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31.5 ± 1.08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32.0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1.15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31.8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33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33.1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43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19.0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65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18.4 ± 0.68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27.6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89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28.6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0.87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02.1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1.55 </w:t>
            </w:r>
            <w:r w:rsidR="00251810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03.3 ± </w:t>
            </w:r>
            <w:r w:rsidRPr="00023588">
              <w:rPr>
                <w:rFonts w:asciiTheme="majorBidi" w:hAnsiTheme="majorBidi" w:cstheme="majorBidi"/>
                <w:sz w:val="14"/>
                <w:szCs w:val="14"/>
              </w:rPr>
              <w:t xml:space="preserve">2.65 </w:t>
            </w:r>
            <w:r w:rsidR="00251810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f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20.7 ± 0.45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  <w:r w:rsidR="00251810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20.6 ± 0.9 </w:t>
            </w:r>
            <w:r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  <w:r w:rsidR="00251810" w:rsidRPr="00091C98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cellular CO2</w:t>
            </w:r>
            <w:r w:rsidR="00E1265E"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centration</w:t>
            </w:r>
            <w:r w:rsidR="00E1265E"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µmol mol</w:t>
            </w:r>
            <w:r w:rsidRPr="000C3A8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-1</w:t>
            </w: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6D104F" w:rsidRPr="00D2777F" w:rsidTr="00053676">
        <w:trPr>
          <w:trHeight w:val="48"/>
        </w:trPr>
        <w:tc>
          <w:tcPr>
            <w:tcW w:w="1117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24.4 ± 0.12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e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4.11 ± </w:t>
            </w:r>
            <w:r w:rsidRPr="000C3A80">
              <w:rPr>
                <w:rFonts w:asciiTheme="majorBidi" w:hAnsiTheme="majorBidi" w:cstheme="majorBidi"/>
                <w:sz w:val="14"/>
                <w:szCs w:val="14"/>
              </w:rPr>
              <w:t xml:space="preserve">0.04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4.84 ± </w:t>
            </w:r>
            <w:r w:rsidRPr="000C3A80">
              <w:rPr>
                <w:rFonts w:asciiTheme="majorBidi" w:hAnsiTheme="majorBidi" w:cstheme="majorBidi"/>
                <w:sz w:val="14"/>
                <w:szCs w:val="14"/>
              </w:rPr>
              <w:t xml:space="preserve">0.04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4.86 ± </w:t>
            </w:r>
            <w:r w:rsidRPr="000C3A80">
              <w:rPr>
                <w:rFonts w:asciiTheme="majorBidi" w:hAnsiTheme="majorBidi" w:cstheme="majorBidi"/>
                <w:sz w:val="14"/>
                <w:szCs w:val="14"/>
              </w:rPr>
              <w:t xml:space="preserve">0.02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4.4 ± 0.08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4.46 ± 0.1 </w:t>
            </w:r>
            <w:r w:rsidR="000C3A80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4.32 ± </w:t>
            </w:r>
            <w:r w:rsidRPr="000C3A80">
              <w:rPr>
                <w:rFonts w:asciiTheme="majorBidi" w:hAnsiTheme="majorBidi" w:cstheme="majorBidi"/>
                <w:sz w:val="14"/>
                <w:szCs w:val="14"/>
              </w:rPr>
              <w:t xml:space="preserve">0.03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4.43 ± </w:t>
            </w:r>
            <w:r w:rsidRPr="000C3A80">
              <w:rPr>
                <w:rFonts w:asciiTheme="majorBidi" w:hAnsiTheme="majorBidi" w:cstheme="majorBidi"/>
                <w:sz w:val="14"/>
                <w:szCs w:val="14"/>
              </w:rPr>
              <w:t xml:space="preserve">0.09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6.13 ±  0.1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6.79 ± </w:t>
            </w:r>
            <w:r w:rsidRPr="000C3A80">
              <w:rPr>
                <w:rFonts w:asciiTheme="majorBidi" w:hAnsiTheme="majorBidi" w:cstheme="majorBidi"/>
                <w:sz w:val="14"/>
                <w:szCs w:val="14"/>
              </w:rPr>
              <w:t xml:space="preserve">0.19 </w:t>
            </w:r>
            <w:r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24.12 ± 0.04</w:t>
            </w:r>
            <w:r w:rsidR="000C3A8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C34CE" w:rsidRPr="00D2777F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24.07 ± 0.07 </w:t>
            </w:r>
            <w:r w:rsidR="00251810" w:rsidRPr="000C3A80">
              <w:rPr>
                <w:rFonts w:asciiTheme="majorBidi" w:hAnsiTheme="majorBidi" w:cstheme="majorBidi"/>
                <w:b/>
                <w:bCs/>
                <w:color w:val="FF0000"/>
                <w:sz w:val="16"/>
                <w:szCs w:val="16"/>
              </w:rPr>
              <w:t>e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6556EE">
            <w:pPr>
              <w:spacing w:after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leaf temperature</w:t>
            </w:r>
          </w:p>
        </w:tc>
      </w:tr>
      <w:tr w:rsidR="009C299A" w:rsidRPr="00D2777F" w:rsidTr="00053676">
        <w:trPr>
          <w:trHeight w:val="370"/>
        </w:trPr>
        <w:tc>
          <w:tcPr>
            <w:tcW w:w="14164" w:type="dxa"/>
            <w:gridSpan w:val="13"/>
            <w:tcBorders>
              <w:top w:val="single" w:sz="8" w:space="0" w:color="auto"/>
              <w:bottom w:val="single" w:sz="48" w:space="0" w:color="FFFFFF" w:themeColor="background1"/>
            </w:tcBorders>
            <w:shd w:val="clear" w:color="auto" w:fill="auto"/>
            <w:vAlign w:val="center"/>
          </w:tcPr>
          <w:p w:rsidR="009C299A" w:rsidRPr="00D2777F" w:rsidRDefault="009C299A" w:rsidP="006556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* Five events</w:t>
            </w:r>
            <w:r w:rsidR="006556EE">
              <w:rPr>
                <w:rFonts w:asciiTheme="majorBidi" w:hAnsiTheme="majorBidi" w:cstheme="majorBidi"/>
                <w:sz w:val="16"/>
                <w:szCs w:val="16"/>
              </w:rPr>
              <w:t xml:space="preserve"> with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 xml:space="preserve"> 6-9 replicates</w:t>
            </w:r>
          </w:p>
          <w:p w:rsidR="009C299A" w:rsidRPr="00D2777F" w:rsidRDefault="009C299A" w:rsidP="00BC34C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</w:tbl>
    <w:p w:rsidR="00BC34CE" w:rsidRPr="00D2777F" w:rsidRDefault="00BC34CE" w:rsidP="009C299A">
      <w:pPr>
        <w:rPr>
          <w:rFonts w:asciiTheme="majorBidi" w:hAnsiTheme="majorBidi" w:cstheme="majorBidi"/>
          <w:sz w:val="16"/>
          <w:szCs w:val="16"/>
        </w:rPr>
      </w:pPr>
    </w:p>
    <w:sectPr w:rsidR="00BC34CE" w:rsidRPr="00D2777F" w:rsidSect="0038759B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2626" w:rsidRDefault="00192626" w:rsidP="00BC34CE">
      <w:pPr>
        <w:spacing w:after="0" w:line="240" w:lineRule="auto"/>
      </w:pPr>
      <w:r>
        <w:separator/>
      </w:r>
    </w:p>
  </w:endnote>
  <w:endnote w:type="continuationSeparator" w:id="0">
    <w:p w:rsidR="00192626" w:rsidRDefault="00192626" w:rsidP="00BC3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2626" w:rsidRDefault="00192626" w:rsidP="00BC34CE">
      <w:pPr>
        <w:spacing w:after="0" w:line="240" w:lineRule="auto"/>
      </w:pPr>
      <w:r>
        <w:separator/>
      </w:r>
    </w:p>
  </w:footnote>
  <w:footnote w:type="continuationSeparator" w:id="0">
    <w:p w:rsidR="00192626" w:rsidRDefault="00192626" w:rsidP="00BC3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59B"/>
    <w:rsid w:val="00023588"/>
    <w:rsid w:val="00053676"/>
    <w:rsid w:val="00091C98"/>
    <w:rsid w:val="000C3A80"/>
    <w:rsid w:val="00141CF6"/>
    <w:rsid w:val="00190349"/>
    <w:rsid w:val="00192626"/>
    <w:rsid w:val="001E2F83"/>
    <w:rsid w:val="00251810"/>
    <w:rsid w:val="002A6885"/>
    <w:rsid w:val="002D2B2C"/>
    <w:rsid w:val="0038759B"/>
    <w:rsid w:val="0039063D"/>
    <w:rsid w:val="0041476B"/>
    <w:rsid w:val="004153E5"/>
    <w:rsid w:val="006556EE"/>
    <w:rsid w:val="006D104F"/>
    <w:rsid w:val="007444CE"/>
    <w:rsid w:val="007542AB"/>
    <w:rsid w:val="00827C24"/>
    <w:rsid w:val="00836D71"/>
    <w:rsid w:val="008A0250"/>
    <w:rsid w:val="009C299A"/>
    <w:rsid w:val="009E5E5B"/>
    <w:rsid w:val="00BC34CE"/>
    <w:rsid w:val="00BF1885"/>
    <w:rsid w:val="00D2777F"/>
    <w:rsid w:val="00E1265E"/>
    <w:rsid w:val="00F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6E5A3B3"/>
  <w15:chartTrackingRefBased/>
  <w15:docId w15:val="{A112BEFC-D5CD-43C9-9662-317AE1C56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59B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4CE"/>
    <w:rPr>
      <w:rFonts w:ascii="Calibri" w:eastAsia="Calibri" w:hAnsi="Calibri" w:cs="Aria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C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4CE"/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a osmani</dc:creator>
  <cp:keywords/>
  <dc:description/>
  <cp:lastModifiedBy>zhila osmani</cp:lastModifiedBy>
  <cp:revision>17</cp:revision>
  <dcterms:created xsi:type="dcterms:W3CDTF">2020-07-14T17:06:00Z</dcterms:created>
  <dcterms:modified xsi:type="dcterms:W3CDTF">2020-07-30T16:32:00Z</dcterms:modified>
</cp:coreProperties>
</file>